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93AF1" w:rsidR="00B1287E" w:rsidP="00B1287E" w:rsidRDefault="00B1287E">
      <w:pPr>
        <w:jc w:val="both"/>
        <w:rPr>
          <w:rFonts w:ascii="Arial" w:hAnsi="Arial" w:cs="Arial"/>
          <w:color w:val="000000" w:themeColor="text1"/>
        </w:rPr>
      </w:pPr>
      <w:r w:rsidRPr="00E93AF1">
        <w:rPr>
          <w:rFonts w:ascii="Arial" w:hAnsi="Arial" w:cs="Arial"/>
          <w:b/>
          <w:bCs/>
          <w:color w:val="000000" w:themeColor="text1"/>
        </w:rPr>
        <w:t>Supplemental Table 2</w:t>
      </w:r>
      <w:r w:rsidRPr="00E93AF1">
        <w:rPr>
          <w:rFonts w:ascii="Arial" w:hAnsi="Arial" w:cs="Arial"/>
          <w:color w:val="000000" w:themeColor="text1"/>
        </w:rPr>
        <w:t xml:space="preserve">. Missing data frequency in </w:t>
      </w:r>
      <w:proofErr w:type="spellStart"/>
      <w:r w:rsidRPr="00E93AF1">
        <w:rPr>
          <w:rFonts w:ascii="Arial" w:hAnsi="Arial" w:cs="Arial"/>
          <w:color w:val="000000" w:themeColor="text1"/>
        </w:rPr>
        <w:t>Olink</w:t>
      </w:r>
      <w:proofErr w:type="spellEnd"/>
      <w:r w:rsidRPr="00E93AF1">
        <w:rPr>
          <w:rFonts w:ascii="Arial" w:hAnsi="Arial" w:cs="Arial"/>
          <w:color w:val="000000" w:themeColor="text1"/>
        </w:rPr>
        <w:t xml:space="preserve"> proteomics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6"/>
        <w:gridCol w:w="929"/>
        <w:gridCol w:w="858"/>
        <w:gridCol w:w="1404"/>
        <w:gridCol w:w="758"/>
        <w:gridCol w:w="929"/>
        <w:gridCol w:w="858"/>
        <w:gridCol w:w="1404"/>
      </w:tblGrid>
      <w:tr w:rsidRPr="00EE1879" w:rsidR="00EE1879" w:rsidTr="00EE1879">
        <w:trPr>
          <w:trHeight w:val="170"/>
        </w:trPr>
        <w:tc>
          <w:tcPr>
            <w:tcW w:w="0" w:type="auto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Olink Target 96 Mouse Exploratory(v.3801)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Uniprot 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Olink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Missing Data freq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Uniprot 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Olink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lang w:val="en-DE"/>
              </w:rPr>
              <w:t>Missing Data freq.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lm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R3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0UG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2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004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Ghr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EQX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2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087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305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29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477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550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30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gf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480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lin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CGN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32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Ep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73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tgb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Z0T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3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479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lstn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ER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40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Nad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580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Ddah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CWS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45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19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Gdn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485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4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Snap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ERB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an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VCF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2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29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li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263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5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70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tgb1b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R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M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18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88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9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01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15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0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Wfikkn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7TQN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07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0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BVI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rim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JLL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4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254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308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6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15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201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9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08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85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8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080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ak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BTW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93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Sez6l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4V9Z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44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95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15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68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95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23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K4B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E699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Kitl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208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97%</w:t>
            </w: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14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frsf12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CR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Acvr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12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Lgm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89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83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Map2k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702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706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Apbb1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R5A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Wis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547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973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dgf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312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883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28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ntn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9Z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11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st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EQC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Eda2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BX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fsf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549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89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89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Vegf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979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Matn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087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23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Rg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PCX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a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D6N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BLU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Axin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356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Riox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CD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Ye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047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042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Cyr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84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09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gsf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6ZQA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8BYI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rdx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99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pp1r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DCL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Z1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Dctn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9KJ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1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1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Adam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R1V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9JW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Il17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7TNI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Eno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171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Q9R1E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Gfra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977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  <w:tr w:rsidRPr="00EE1879" w:rsidR="00EE1879" w:rsidTr="00EE1879">
        <w:trPr>
          <w:trHeight w:val="17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9D08E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Tnni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P487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OID050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  <w:r w:rsidRPr="00EE1879"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E1879" w:rsidR="00EE1879" w:rsidP="00EE1879" w:rsidRDefault="00EE1879">
            <w:pPr>
              <w:spacing w:after="0" w:line="240" w:lineRule="auto"/>
              <w:rPr>
                <w:rFonts w:ascii="Times New Roman" w:hAnsi="Times New Roman" w:eastAsia="Times New Roman" w:cs="Times New Roman"/>
                <w:sz w:val="15"/>
                <w:szCs w:val="15"/>
                <w:lang w:val="en-DE"/>
              </w:rPr>
            </w:pPr>
          </w:p>
        </w:tc>
      </w:tr>
    </w:tbl>
    <w:p w:rsidR="00B36889" w:rsidRDefault="00B36889"/>
    <w:sectPr w:rsidR="00B36889" w:rsidSect="00EE1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7E"/>
    <w:rsid w:val="001A58B7"/>
    <w:rsid w:val="001C4242"/>
    <w:rsid w:val="002A38D7"/>
    <w:rsid w:val="003F29B3"/>
    <w:rsid w:val="004209C4"/>
    <w:rsid w:val="00877016"/>
    <w:rsid w:val="00AF69DA"/>
    <w:rsid w:val="00B1287E"/>
    <w:rsid w:val="00B1649B"/>
    <w:rsid w:val="00B36889"/>
    <w:rsid w:val="00B76B1C"/>
    <w:rsid w:val="00D039DB"/>
    <w:rsid w:val="00D06F38"/>
    <w:rsid w:val="00D6509C"/>
    <w:rsid w:val="00EE1879"/>
    <w:rsid w:val="00F34330"/>
    <w:rsid w:val="00F4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5DF04"/>
  <w15:chartTrackingRefBased/>
  <w15:docId w15:val="{1A9082E0-D55D-7F48-8D88-904114CC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87E"/>
    <w:pPr>
      <w:spacing w:after="160" w:line="259" w:lineRule="auto"/>
    </w:pPr>
    <w:rPr>
      <w:kern w:val="0"/>
      <w:sz w:val="22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8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ei Han</dc:creator>
  <cp:keywords/>
  <dc:description/>
  <cp:lastModifiedBy>Wenfei Han</cp:lastModifiedBy>
  <cp:revision>2</cp:revision>
  <dcterms:created xsi:type="dcterms:W3CDTF">2023-10-29T14:41:00Z</dcterms:created>
  <dcterms:modified xsi:type="dcterms:W3CDTF">2023-10-29T16:42:00Z</dcterms:modified>
</cp:coreProperties>
</file>